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7BB0F" w14:textId="56BBECD7" w:rsidR="00E44724" w:rsidRPr="00115F1D" w:rsidRDefault="00115F1D" w:rsidP="00E44724">
      <w:pPr>
        <w:rPr>
          <w:smallCaps/>
          <w:color w:val="000000" w:themeColor="text1"/>
          <w:lang w:val="en-AU"/>
        </w:rPr>
      </w:pPr>
      <w:r>
        <w:rPr>
          <w:rFonts w:cs="Arial"/>
          <w:b/>
          <w:lang w:val="en-AU"/>
        </w:rPr>
        <w:t>Additional file</w:t>
      </w:r>
      <w:r w:rsidR="00E44724" w:rsidRPr="00E44724">
        <w:rPr>
          <w:rFonts w:cs="Arial"/>
          <w:b/>
          <w:lang w:val="en-AU"/>
        </w:rPr>
        <w:t xml:space="preserve"> </w:t>
      </w:r>
      <w:r>
        <w:rPr>
          <w:rFonts w:cs="Arial"/>
          <w:b/>
          <w:lang w:val="en-AU"/>
        </w:rPr>
        <w:t>2</w:t>
      </w:r>
      <w:r w:rsidR="00E44724" w:rsidRPr="00E44724">
        <w:rPr>
          <w:rFonts w:cs="Arial"/>
          <w:b/>
          <w:lang w:val="en-AU"/>
        </w:rPr>
        <w:t xml:space="preserve"> </w:t>
      </w:r>
      <w:r w:rsidR="00E44724" w:rsidRPr="00E44724">
        <w:rPr>
          <w:b/>
        </w:rPr>
        <w:t xml:space="preserve">- </w:t>
      </w:r>
      <w:r w:rsidR="00E44724">
        <w:rPr>
          <w:b/>
        </w:rPr>
        <w:t>Ri</w:t>
      </w:r>
      <w:r w:rsidR="00E44724" w:rsidRPr="00E44724">
        <w:rPr>
          <w:b/>
        </w:rPr>
        <w:t>sk factor kno</w:t>
      </w:r>
      <w:bookmarkStart w:id="0" w:name="_GoBack"/>
      <w:bookmarkEnd w:id="0"/>
      <w:r w:rsidR="00E44724" w:rsidRPr="00E44724">
        <w:rPr>
          <w:b/>
        </w:rPr>
        <w:t>wledge by profession and by pregnancy HDP (PE or GH</w:t>
      </w:r>
      <w:r>
        <w:rPr>
          <w:b/>
        </w:rPr>
        <w:t>) in numbers and proportions</w:t>
      </w:r>
    </w:p>
    <w:p w14:paraId="79EFD3D6" w14:textId="5ADC35BF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Chronic hypertension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199E321F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009EAB16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21625A9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06AFA6D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BA0D210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03A773A0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A0B835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36BB502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AFE4840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18268A8E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1E72383D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64F57C24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38A869B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FEC55E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18A7DF7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7B340D8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6F7CA3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3B154F4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3B8E886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6144AD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3388B98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1F42678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518B818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H </w:t>
            </w:r>
          </w:p>
          <w:p w14:paraId="6FF6360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53834D4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F39B45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13C7D22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H </w:t>
            </w:r>
          </w:p>
          <w:p w14:paraId="73D71CA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68FF4813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1EE4376E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42F447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4614F7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43316D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701462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6ECF14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AF00F1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6800CA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972ED1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661208F1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247CF93D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97268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4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50EEB8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86F73D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2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6BBBCF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B4E5DD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87243A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29AACB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02DFFDA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19605C59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5CEDF543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E6FD3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2 (83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B8D9DD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2 (77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2EE3AE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2 (8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856369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4 (9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E78F8B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6 (93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E9CD9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2 (9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17FBB66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    26 (10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C44E05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6 (100)</w:t>
            </w:r>
          </w:p>
        </w:tc>
      </w:tr>
      <w:tr w:rsidR="00E44724" w:rsidRPr="003D4291" w14:paraId="34698966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20C37FB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70836B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6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128ADE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4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A4C38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BED3E1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751AA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28D62F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519C0A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0 (0) 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01496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36AD0543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4FC8E280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A6172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 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6D3E88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A8D1C7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8A311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A89FEB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FEB27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123BB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E8A320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26AFBE52" w14:textId="77777777" w:rsidR="00E44724" w:rsidRPr="003D4291" w:rsidRDefault="00E44724" w:rsidP="00E44724">
      <w:pPr>
        <w:rPr>
          <w:lang w:val="en-AU"/>
        </w:rPr>
      </w:pPr>
    </w:p>
    <w:p w14:paraId="3F25279B" w14:textId="4D06BB0D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 xml:space="preserve">Diabetes 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30A78DDD" w14:textId="77777777" w:rsidTr="00AC37A9">
        <w:trPr>
          <w:trHeight w:val="275"/>
        </w:trPr>
        <w:tc>
          <w:tcPr>
            <w:tcW w:w="1954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0F6D3AA8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261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C6FEE3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1D135E46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2483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B145B41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26FD8C74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35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8020EB0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31FA59E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222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C576581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6FDDF25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3AD9CD69" w14:textId="77777777" w:rsidTr="00AC37A9">
        <w:trPr>
          <w:trHeight w:val="275"/>
        </w:trPr>
        <w:tc>
          <w:tcPr>
            <w:tcW w:w="1954" w:type="dxa"/>
            <w:vMerge/>
            <w:tcBorders>
              <w:right w:val="double" w:sz="4" w:space="0" w:color="auto"/>
            </w:tcBorders>
          </w:tcPr>
          <w:p w14:paraId="26FA140E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174" w:type="dxa"/>
            <w:tcBorders>
              <w:left w:val="double" w:sz="4" w:space="0" w:color="auto"/>
            </w:tcBorders>
          </w:tcPr>
          <w:p w14:paraId="62E01C7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AB1416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38" w:type="dxa"/>
            <w:tcBorders>
              <w:right w:val="double" w:sz="4" w:space="0" w:color="auto"/>
            </w:tcBorders>
          </w:tcPr>
          <w:p w14:paraId="0D27A28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4493DEA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175" w:type="dxa"/>
            <w:tcBorders>
              <w:left w:val="double" w:sz="4" w:space="0" w:color="auto"/>
            </w:tcBorders>
          </w:tcPr>
          <w:p w14:paraId="77D187E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3C58987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8" w:type="dxa"/>
            <w:tcBorders>
              <w:right w:val="double" w:sz="4" w:space="0" w:color="auto"/>
            </w:tcBorders>
          </w:tcPr>
          <w:p w14:paraId="2DDCFEF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22D3FD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176" w:type="dxa"/>
            <w:tcBorders>
              <w:left w:val="double" w:sz="4" w:space="0" w:color="auto"/>
            </w:tcBorders>
          </w:tcPr>
          <w:p w14:paraId="6CF7D2B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7A5C3AC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176" w:type="dxa"/>
            <w:tcBorders>
              <w:right w:val="double" w:sz="4" w:space="0" w:color="auto"/>
            </w:tcBorders>
          </w:tcPr>
          <w:p w14:paraId="3F47E56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44382C5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045" w:type="dxa"/>
            <w:tcBorders>
              <w:left w:val="double" w:sz="4" w:space="0" w:color="auto"/>
            </w:tcBorders>
          </w:tcPr>
          <w:p w14:paraId="3A098E2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1B9F166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177" w:type="dxa"/>
            <w:tcBorders>
              <w:right w:val="double" w:sz="4" w:space="0" w:color="auto"/>
            </w:tcBorders>
          </w:tcPr>
          <w:p w14:paraId="412B5C0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775BCD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215572BC" w14:textId="77777777" w:rsidTr="00AC37A9">
        <w:trPr>
          <w:trHeight w:val="270"/>
        </w:trPr>
        <w:tc>
          <w:tcPr>
            <w:tcW w:w="1954" w:type="dxa"/>
            <w:tcBorders>
              <w:right w:val="double" w:sz="4" w:space="0" w:color="auto"/>
            </w:tcBorders>
          </w:tcPr>
          <w:p w14:paraId="50A9F80E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17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39E12C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43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243CA3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17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B0887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8707F8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1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ED901F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1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2C07F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04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23A55E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17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FEBAE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41F98B03" w14:textId="77777777" w:rsidTr="00AC37A9">
        <w:trPr>
          <w:trHeight w:val="274"/>
        </w:trPr>
        <w:tc>
          <w:tcPr>
            <w:tcW w:w="1954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661F53F6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174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AE4F10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8 (28)</w:t>
            </w:r>
          </w:p>
        </w:tc>
        <w:tc>
          <w:tcPr>
            <w:tcW w:w="143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BFEE87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4 (32)</w:t>
            </w:r>
          </w:p>
        </w:tc>
        <w:tc>
          <w:tcPr>
            <w:tcW w:w="1175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1D28F80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30)</w:t>
            </w:r>
          </w:p>
        </w:tc>
        <w:tc>
          <w:tcPr>
            <w:tcW w:w="130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7C09D8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28)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368349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8 (38)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0FB6319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0 (34)</w:t>
            </w:r>
          </w:p>
        </w:tc>
        <w:tc>
          <w:tcPr>
            <w:tcW w:w="1045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B99323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12)</w:t>
            </w:r>
          </w:p>
        </w:tc>
        <w:tc>
          <w:tcPr>
            <w:tcW w:w="117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F274E7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19)</w:t>
            </w:r>
          </w:p>
        </w:tc>
      </w:tr>
      <w:tr w:rsidR="00E44724" w:rsidRPr="003D4291" w14:paraId="3EBE9C07" w14:textId="77777777" w:rsidTr="00AC37A9">
        <w:trPr>
          <w:trHeight w:val="278"/>
        </w:trPr>
        <w:tc>
          <w:tcPr>
            <w:tcW w:w="1954" w:type="dxa"/>
            <w:tcBorders>
              <w:right w:val="double" w:sz="4" w:space="0" w:color="auto"/>
            </w:tcBorders>
          </w:tcPr>
          <w:p w14:paraId="1D56C7E3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17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3F021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1 (36)</w:t>
            </w:r>
          </w:p>
        </w:tc>
        <w:tc>
          <w:tcPr>
            <w:tcW w:w="143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D410AA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1 (30)</w:t>
            </w:r>
          </w:p>
        </w:tc>
        <w:tc>
          <w:tcPr>
            <w:tcW w:w="117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3423C4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9 (41)</w:t>
            </w:r>
          </w:p>
        </w:tc>
        <w:tc>
          <w:tcPr>
            <w:tcW w:w="130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10203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1 (44)</w:t>
            </w:r>
          </w:p>
        </w:tc>
        <w:tc>
          <w:tcPr>
            <w:tcW w:w="11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8B12B2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6 (43)</w:t>
            </w:r>
          </w:p>
        </w:tc>
        <w:tc>
          <w:tcPr>
            <w:tcW w:w="11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FD09DE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3 (41)</w:t>
            </w:r>
          </w:p>
        </w:tc>
        <w:tc>
          <w:tcPr>
            <w:tcW w:w="104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147807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81)</w:t>
            </w:r>
          </w:p>
        </w:tc>
        <w:tc>
          <w:tcPr>
            <w:tcW w:w="117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F190AC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65)</w:t>
            </w:r>
          </w:p>
        </w:tc>
      </w:tr>
      <w:tr w:rsidR="00E44724" w:rsidRPr="003D4291" w14:paraId="66AF2D2E" w14:textId="77777777" w:rsidTr="00AC37A9">
        <w:trPr>
          <w:trHeight w:val="282"/>
        </w:trPr>
        <w:tc>
          <w:tcPr>
            <w:tcW w:w="1954" w:type="dxa"/>
            <w:tcBorders>
              <w:right w:val="double" w:sz="4" w:space="0" w:color="auto"/>
            </w:tcBorders>
          </w:tcPr>
          <w:p w14:paraId="3174936F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17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048C97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9 (29)</w:t>
            </w:r>
          </w:p>
        </w:tc>
        <w:tc>
          <w:tcPr>
            <w:tcW w:w="143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65A04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5 (26)</w:t>
            </w:r>
          </w:p>
        </w:tc>
        <w:tc>
          <w:tcPr>
            <w:tcW w:w="117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CC30A5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17)</w:t>
            </w:r>
          </w:p>
        </w:tc>
        <w:tc>
          <w:tcPr>
            <w:tcW w:w="130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17105D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20)</w:t>
            </w:r>
          </w:p>
        </w:tc>
        <w:tc>
          <w:tcPr>
            <w:tcW w:w="11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7FB1A6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2 (12)</w:t>
            </w:r>
          </w:p>
        </w:tc>
        <w:tc>
          <w:tcPr>
            <w:tcW w:w="11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3175F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9 (16)</w:t>
            </w:r>
          </w:p>
        </w:tc>
        <w:tc>
          <w:tcPr>
            <w:tcW w:w="104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F87E25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  <w:tc>
          <w:tcPr>
            <w:tcW w:w="117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B04153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15)</w:t>
            </w:r>
          </w:p>
        </w:tc>
      </w:tr>
      <w:tr w:rsidR="00E44724" w:rsidRPr="003D4291" w14:paraId="780021A9" w14:textId="77777777" w:rsidTr="00AC37A9">
        <w:trPr>
          <w:trHeight w:val="282"/>
        </w:trPr>
        <w:tc>
          <w:tcPr>
            <w:tcW w:w="1954" w:type="dxa"/>
            <w:tcBorders>
              <w:right w:val="double" w:sz="4" w:space="0" w:color="auto"/>
            </w:tcBorders>
          </w:tcPr>
          <w:p w14:paraId="6965391E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174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B4D13F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43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703729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17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A50344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30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1F208F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17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D4FCE8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6)</w:t>
            </w:r>
          </w:p>
        </w:tc>
        <w:tc>
          <w:tcPr>
            <w:tcW w:w="1176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9B27A6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045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F0F13E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17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07AF46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38183A58" w14:textId="77777777" w:rsidR="00E44724" w:rsidRDefault="00E44724" w:rsidP="00E44724">
      <w:pPr>
        <w:rPr>
          <w:rStyle w:val="SubtleReference"/>
          <w:lang w:val="en-AU"/>
        </w:rPr>
      </w:pPr>
    </w:p>
    <w:p w14:paraId="148315D1" w14:textId="1642B353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Renal Disease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78F7AF72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03E8B039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0BD1E27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423A6E6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6AAFE2C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78E5CF1F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347E31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17E04C9E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2E7F9A8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6861549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628A72DB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5112B341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5573B4C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2EB334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241ADD5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5AB504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8340B5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FA4B88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7D476F9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891440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37EACB4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58558B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27A9D40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937DF1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2F7576C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85B785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82410E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AA90DF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29091E1B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7465347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99BA60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3E50A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8A93A9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F3A5CF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D0E72D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E5756D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7AABE8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5B639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4D3CE60D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5DD4C1C1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61A020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ECD66A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7 (16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8E78B1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5CF4E8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13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3D03E60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6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599CB71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1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C27F22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53826A8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36D47365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34525EFC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12B05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8 (75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3045F7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2 (60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9CFFC6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1 (86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B11D10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3 (75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8D0EC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2 (8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7DA1B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3 (75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B1E21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    26 (10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03C5D4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89)</w:t>
            </w:r>
          </w:p>
        </w:tc>
      </w:tr>
      <w:tr w:rsidR="00E44724" w:rsidRPr="003D4291" w14:paraId="130AE2D8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0F5BBF6A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CAF13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D93BAA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76D121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E5C638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4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96259E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3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D20C1E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6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BC58F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0 (0) 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0AEF57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</w:tr>
      <w:tr w:rsidR="00E44724" w:rsidRPr="003D4291" w14:paraId="3124B64A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23AD3670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70E227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44DA09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11603B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49954E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5BF2F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6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784088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F47079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2FA232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68720428" w14:textId="77777777" w:rsidR="00E44724" w:rsidRPr="003D4291" w:rsidRDefault="00E44724" w:rsidP="00E44724">
      <w:pPr>
        <w:rPr>
          <w:lang w:val="en-AU"/>
        </w:rPr>
      </w:pPr>
    </w:p>
    <w:p w14:paraId="7916531C" w14:textId="17E62337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Cardiac Death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3E2A2459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687F5E8B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95AE09F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2E6823B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C2E989D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52A1B246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0410F5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7AF6ED6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DFF407E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745A102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74C60B62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71C13A21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1CDFEEF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5E0221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1287F54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4D9EF2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7B95C4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D15DBD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2A9FD55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50C77B3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0FCDB67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1DD6E0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06D4213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30A5CA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0F910BD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A80388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3404A14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0ACEB2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35F9101D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6CAFB518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BC35BB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0A2816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54A306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A304BF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9DF390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39C2D9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98CF3F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F77E78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6C43FD5A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2EEBF0B1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C7D8D1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8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799AC0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D6A57A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3B053F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E92F9F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2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78C1F2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10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594956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0356A8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12)</w:t>
            </w:r>
          </w:p>
        </w:tc>
      </w:tr>
      <w:tr w:rsidR="00E44724" w:rsidRPr="003D4291" w14:paraId="6B1D32AF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075B56C4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61C546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0 (65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DFAE6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3 (54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B330A0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7 (8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014692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0 (7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A123F5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9 (84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9153F3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0 (73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F27849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89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A174E2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81)</w:t>
            </w:r>
          </w:p>
        </w:tc>
      </w:tr>
      <w:tr w:rsidR="00E44724" w:rsidRPr="003D4291" w14:paraId="211086F9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5A2E5696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EBCB1C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4 (20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7FDE23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5 (20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1DCECB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71146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1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429501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FF19E6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10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356A36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7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DC81D1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7)</w:t>
            </w:r>
          </w:p>
        </w:tc>
      </w:tr>
      <w:tr w:rsidR="00E44724" w:rsidRPr="003D4291" w14:paraId="5D3237EE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1216B7DB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C98054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8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F0F61E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C2B2D4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F7531F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E0AD8E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6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12EE4C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F0BE3F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6343DC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6A989A59" w14:textId="77777777" w:rsidR="00E44724" w:rsidRPr="003D4291" w:rsidRDefault="00E44724" w:rsidP="00E44724">
      <w:pPr>
        <w:rPr>
          <w:lang w:val="en-AU"/>
        </w:rPr>
      </w:pPr>
    </w:p>
    <w:p w14:paraId="7B662FF4" w14:textId="72E1A0F6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Ischaemic Heart Disease/Heart attack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07B8D79D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1A4AABD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DAFF97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2301AB83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21D884D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12029EEF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997E9B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23ED5EAE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4560D3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5445757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1EC211C9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59345309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4762788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7B6C15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2923E87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19A107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E76B35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ACC0CF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611953B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23AC747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29FD81F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7D6F3D5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2F91FCD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E9CA44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2A574D8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7244FE3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5BD87DB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B5B75C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7C2DECB1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1631123B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3951C7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A72534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EF0C3D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596308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CF821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CBE227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53D09F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B447A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73EC4E6E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08DE3B64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09923E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 (9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E030DB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12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7631F32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754B136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8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C348BF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4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6EA876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 (8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E5A54B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7A719EF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4F16DAED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4B89D6F5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2085EB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3 (66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626EAB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7 (57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079D4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7 (8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2A07C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8 (82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87A67A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5 (87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AE6D77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0 (79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4E3F43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5 (96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81D176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4 (92)</w:t>
            </w:r>
          </w:p>
        </w:tc>
      </w:tr>
      <w:tr w:rsidR="00E44724" w:rsidRPr="003D4291" w14:paraId="096FFFCC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3AD98526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5D5CE7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9 (1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65F30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0 (18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CC36E1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0633C7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4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A14D3B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3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C0BE06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AC10E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A1241B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44782A8B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28B4E152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E34C0B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D1C94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32292D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68F05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DA161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D8E8FA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 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129D9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D9B28C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5104DEA7" w14:textId="77777777" w:rsidR="00E44724" w:rsidRPr="003D4291" w:rsidRDefault="00E44724" w:rsidP="00E44724">
      <w:pPr>
        <w:rPr>
          <w:lang w:val="en-AU"/>
        </w:rPr>
      </w:pPr>
    </w:p>
    <w:p w14:paraId="42DE836F" w14:textId="54E8EF1B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HDP next pregnancy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418"/>
        <w:gridCol w:w="1701"/>
        <w:gridCol w:w="1559"/>
        <w:gridCol w:w="1347"/>
        <w:gridCol w:w="1300"/>
        <w:gridCol w:w="1464"/>
      </w:tblGrid>
      <w:tr w:rsidR="00E44724" w:rsidRPr="003D4291" w14:paraId="1EFCD7F6" w14:textId="77777777" w:rsidTr="00AC37A9">
        <w:trPr>
          <w:trHeight w:val="275"/>
        </w:trPr>
        <w:tc>
          <w:tcPr>
            <w:tcW w:w="24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6D652033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60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B912D6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6B8893D3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119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19BEEB3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06213C59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06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414C46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6BC055DF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CAB48C4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621371A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2838D778" w14:textId="77777777" w:rsidTr="00AC37A9">
        <w:trPr>
          <w:trHeight w:val="275"/>
        </w:trPr>
        <w:tc>
          <w:tcPr>
            <w:tcW w:w="2405" w:type="dxa"/>
            <w:vMerge/>
            <w:tcBorders>
              <w:right w:val="double" w:sz="4" w:space="0" w:color="auto"/>
            </w:tcBorders>
          </w:tcPr>
          <w:p w14:paraId="64F5B13C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09D45D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C8CB99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6DB8E56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946149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40917D5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8813B5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00CDFA7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790F08E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0D5D6B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369C256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47" w:type="dxa"/>
            <w:tcBorders>
              <w:right w:val="double" w:sz="4" w:space="0" w:color="auto"/>
            </w:tcBorders>
          </w:tcPr>
          <w:p w14:paraId="1F535C8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5C11496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1E3B0F7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ACD813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18E379F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9CAE82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53592222" w14:textId="77777777" w:rsidTr="00AC37A9">
        <w:trPr>
          <w:trHeight w:val="270"/>
        </w:trPr>
        <w:tc>
          <w:tcPr>
            <w:tcW w:w="2405" w:type="dxa"/>
            <w:tcBorders>
              <w:right w:val="double" w:sz="4" w:space="0" w:color="auto"/>
            </w:tcBorders>
          </w:tcPr>
          <w:p w14:paraId="27AECC05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7D5A2D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9D5402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50B634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0ED44D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977752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3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6D5383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CDAC1C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F47DF9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3F3CF157" w14:textId="77777777" w:rsidTr="00AC37A9">
        <w:trPr>
          <w:trHeight w:val="274"/>
        </w:trPr>
        <w:tc>
          <w:tcPr>
            <w:tcW w:w="2405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1D7F4560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3695313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48EE84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9727E1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85CAB1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61DB1E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0 (0) </w:t>
            </w:r>
          </w:p>
        </w:tc>
        <w:tc>
          <w:tcPr>
            <w:tcW w:w="134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5C3DFAF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 (8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0D2146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266657A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(4)</w:t>
            </w:r>
          </w:p>
        </w:tc>
      </w:tr>
      <w:tr w:rsidR="00E44724" w:rsidRPr="003D4291" w14:paraId="0E6A39D6" w14:textId="77777777" w:rsidTr="00AC37A9">
        <w:trPr>
          <w:trHeight w:val="278"/>
        </w:trPr>
        <w:tc>
          <w:tcPr>
            <w:tcW w:w="2405" w:type="dxa"/>
            <w:tcBorders>
              <w:right w:val="double" w:sz="4" w:space="0" w:color="auto"/>
            </w:tcBorders>
          </w:tcPr>
          <w:p w14:paraId="20036A61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E14C19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6 (85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D527F3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0 (58)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0E81D6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3 (89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3BCD4E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8 (82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E3F9B1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9 (94)</w:t>
            </w:r>
          </w:p>
        </w:tc>
        <w:tc>
          <w:tcPr>
            <w:tcW w:w="13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92ED6D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 140 (79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4F5DDF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5 (96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751F67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4 (92)</w:t>
            </w:r>
          </w:p>
        </w:tc>
      </w:tr>
      <w:tr w:rsidR="00E44724" w:rsidRPr="003D4291" w14:paraId="71A6BA32" w14:textId="77777777" w:rsidTr="00AC37A9">
        <w:trPr>
          <w:trHeight w:val="282"/>
        </w:trPr>
        <w:tc>
          <w:tcPr>
            <w:tcW w:w="2405" w:type="dxa"/>
            <w:tcBorders>
              <w:right w:val="double" w:sz="4" w:space="0" w:color="auto"/>
            </w:tcBorders>
          </w:tcPr>
          <w:p w14:paraId="1C397619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3746F2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4D81AD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9 (17)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8B238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DF592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4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6ADAF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3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602F3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B006C4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A47DAE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28EF0756" w14:textId="77777777" w:rsidTr="00AC37A9">
        <w:trPr>
          <w:trHeight w:val="282"/>
        </w:trPr>
        <w:tc>
          <w:tcPr>
            <w:tcW w:w="2405" w:type="dxa"/>
            <w:tcBorders>
              <w:right w:val="double" w:sz="4" w:space="0" w:color="auto"/>
            </w:tcBorders>
          </w:tcPr>
          <w:p w14:paraId="2441F2EC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1110AC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5D7FD6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A20B18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3477DD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8B31C8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34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A5A8A8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8190A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B96F2D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3C2E9C1A" w14:textId="77777777" w:rsidR="00115F1D" w:rsidRDefault="00115F1D" w:rsidP="00E44724">
      <w:pPr>
        <w:rPr>
          <w:rStyle w:val="SubtleReference"/>
          <w:lang w:val="en-AU"/>
        </w:rPr>
      </w:pPr>
    </w:p>
    <w:p w14:paraId="74F930ED" w14:textId="6AD65959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Stroke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0D2B213A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16D6E744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D72D639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49911D3A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F1B0FB6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2C36AA8F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83A09F0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759C1BC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0E33243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270BDD07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3880518C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4AA65838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6A9329A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AB1005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6368122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2A8D539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ACD61A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0428700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1E5DA78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9F01B9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5B5E4E6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BF1F51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1C547E5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707FF3F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77C06B6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BE552A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17A1348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E68E0A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7327CAFD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2DC535A3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1A77686" w14:textId="507A110B" w:rsidR="00E44724" w:rsidRPr="003D4291" w:rsidRDefault="00AC37A9" w:rsidP="00AC37A9">
            <w:pPr>
              <w:rPr>
                <w:lang w:val="en-AU"/>
              </w:rPr>
            </w:pPr>
            <w:r>
              <w:rPr>
                <w:lang w:val="en-AU"/>
              </w:rPr>
              <w:t xml:space="preserve">  </w:t>
            </w:r>
            <w:r w:rsidR="00E44724"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7AB106" w14:textId="77777777" w:rsidR="00E44724" w:rsidRPr="003D4291" w:rsidRDefault="00E44724" w:rsidP="00AC37A9">
            <w:pPr>
              <w:ind w:firstLine="112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E5EB7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868FE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D4C63E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6A1182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27EFA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21939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65815FC7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58A34285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A3BD6D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10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4ADA683" w14:textId="77777777" w:rsidR="00E44724" w:rsidRPr="003D4291" w:rsidRDefault="00E44724" w:rsidP="00AC37A9">
            <w:pPr>
              <w:ind w:firstLine="112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4D9B01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2E45BE5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4A41B3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6B4363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2 (12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A90A8C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0AA7E17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441B8F15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2F44556C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B8DDAF0" w14:textId="3FC9EC62" w:rsidR="00E44724" w:rsidRPr="003D4291" w:rsidRDefault="00AC37A9" w:rsidP="00AC37A9">
            <w:pPr>
              <w:ind w:firstLine="0"/>
              <w:rPr>
                <w:lang w:val="en-AU"/>
              </w:rPr>
            </w:pPr>
            <w:r>
              <w:rPr>
                <w:lang w:val="en-AU"/>
              </w:rPr>
              <w:t xml:space="preserve">      </w:t>
            </w:r>
            <w:r w:rsidR="00E44724" w:rsidRPr="003D4291">
              <w:rPr>
                <w:lang w:val="en-AU"/>
              </w:rPr>
              <w:t>121 (7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C1506B3" w14:textId="77777777" w:rsidR="00E44724" w:rsidRPr="003D4291" w:rsidRDefault="00E44724" w:rsidP="00AC37A9">
            <w:pPr>
              <w:ind w:firstLine="112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105 (6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DAECEE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7 (8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6435D0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4 (76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541CA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0 (84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2DCD17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8 (72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C5DB4E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4 (92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1F1CB9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89)</w:t>
            </w:r>
          </w:p>
        </w:tc>
      </w:tr>
      <w:tr w:rsidR="00E44724" w:rsidRPr="003D4291" w14:paraId="6AF43FEF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704CF9CF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4186A9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7BE0E61" w14:textId="77777777" w:rsidR="00E44724" w:rsidRPr="003D4291" w:rsidRDefault="00E44724" w:rsidP="00AC37A9">
            <w:pPr>
              <w:ind w:firstLine="112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24 (14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3A6BD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946FCD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35E2AE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4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EA1C51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F134BB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24C7A1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</w:tr>
      <w:tr w:rsidR="00E44724" w:rsidRPr="003D4291" w14:paraId="79CA91E5" w14:textId="77777777" w:rsidTr="00AC37A9">
        <w:trPr>
          <w:trHeight w:val="63"/>
        </w:trPr>
        <w:tc>
          <w:tcPr>
            <w:tcW w:w="2430" w:type="dxa"/>
            <w:tcBorders>
              <w:right w:val="double" w:sz="4" w:space="0" w:color="auto"/>
            </w:tcBorders>
          </w:tcPr>
          <w:p w14:paraId="37459887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3F951A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EBF4380" w14:textId="77777777" w:rsidR="00E44724" w:rsidRPr="003D4291" w:rsidRDefault="00E44724" w:rsidP="00AC37A9">
            <w:pPr>
              <w:ind w:firstLine="112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A8D3D5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 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77658F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240D8D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CCAD45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C40141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14EDEE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6B4BE4C4" w14:textId="77777777" w:rsidR="00E44724" w:rsidRPr="003D4291" w:rsidRDefault="00E44724" w:rsidP="00E44724">
      <w:pPr>
        <w:rPr>
          <w:lang w:val="en-AU"/>
        </w:rPr>
      </w:pPr>
    </w:p>
    <w:p w14:paraId="599426AB" w14:textId="63275328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Peripheral Vascular Disease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2F0413B0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239C4484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CFD3FF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5A8CA40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07E6A13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6CB8558F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6B7360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6DA16829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425EC32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1DE32B62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31D0917C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4A740C8C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611226E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106A85A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6195C0B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490FFC8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557E08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174C41F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638BE57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8EFEC2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7743D57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0061C1C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4154A18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6C5798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40D4353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8096A0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0C353E20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719D123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5045B86B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296A233B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7D6587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50C926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58D2E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09FDA2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F8217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CBBA06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506206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7151EA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062C9EE0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1DC0D337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9739F8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13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3BAC60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12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1F4B837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4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2EFF10F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13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A39EDE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5 (14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B68968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9 (16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6638A3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12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53B948D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15)</w:t>
            </w:r>
          </w:p>
        </w:tc>
      </w:tr>
      <w:tr w:rsidR="00E44724" w:rsidRPr="003D4291" w14:paraId="19719E2F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78D7BC61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762E09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6 (56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74F6E7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4 (49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D4D314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4 (62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5695D2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8 (54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62820A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9 (6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C7A4F76" w14:textId="407E3B40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0 (56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B4727B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73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3CAE2F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65)</w:t>
            </w:r>
          </w:p>
        </w:tc>
      </w:tr>
      <w:tr w:rsidR="00E44724" w:rsidRPr="003D4291" w14:paraId="28CD6323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36CE27FF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DE140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7 (22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5855F8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4 (26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AF83A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 (23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05B93C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7 (24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415D3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7 (2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AA2B11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2 (1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E71C26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15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D3D03F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19)</w:t>
            </w:r>
          </w:p>
        </w:tc>
      </w:tr>
      <w:tr w:rsidR="00E44724" w:rsidRPr="003D4291" w14:paraId="3C58F0D3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6A60F1E1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2C3F7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08BCCA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E37691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C6FD8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1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2F8248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4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49DAF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 (9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73C88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4DFE4C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3B1BA785" w14:textId="77777777" w:rsidR="00E44724" w:rsidRPr="003D4291" w:rsidRDefault="00E44724" w:rsidP="00E44724">
      <w:pPr>
        <w:rPr>
          <w:lang w:val="en-AU"/>
        </w:rPr>
      </w:pPr>
    </w:p>
    <w:p w14:paraId="2EF65D21" w14:textId="77777777" w:rsidR="00E44724" w:rsidRPr="003D4291" w:rsidRDefault="00E44724" w:rsidP="00E44724">
      <w:pPr>
        <w:rPr>
          <w:rStyle w:val="SubtleReference"/>
          <w:lang w:val="en-AU"/>
        </w:rPr>
      </w:pPr>
    </w:p>
    <w:p w14:paraId="3C5F7D3A" w14:textId="76AE0AD5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Overall Mortality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07CE0CEF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3653E36D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B489FC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3C2613DF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BD51A8B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596819BD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9B0604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4E6B080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B1F7B6F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01CF4671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38E8520C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06D2E2EE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63586E1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28518D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5715EB6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7EF4DAA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276469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E7FC32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666FCD38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A20D3C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086A665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74E5160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138A34F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381F242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1DBBA58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42C9AA9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4DA35E4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F65367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350AB5C4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43A05AC5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C70B2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404FF2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BEAAA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A6B1A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CFAF2D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244114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856C5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F4E53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14112460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76EBF5EB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554630C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6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00CA3E9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6 (9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9D05A8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792E034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14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754080F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4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6A1BE7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46155AA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C43E76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</w:tr>
      <w:tr w:rsidR="00E44724" w:rsidRPr="003D4291" w14:paraId="644CC16B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70AD3510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FD99DE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4 (73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A8A65F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4 (6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A770C3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58 (82) 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41CCFD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0 (7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5DF22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7 (83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1F787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3 (75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55E47C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4 (92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CF4542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89)</w:t>
            </w:r>
          </w:p>
        </w:tc>
      </w:tr>
      <w:tr w:rsidR="00E44724" w:rsidRPr="003D4291" w14:paraId="50B90706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6FA505A0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8D5D09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13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DAF5E3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8 (16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BBE0A0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4942C5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6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3754E4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 (8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64A049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8 (10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09EF12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C96D01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418EC23E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654F4BC4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1A8F3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BF447B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1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56FBCB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AA7FA7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1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40B1C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1F0CD2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7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FB0AF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2DF74C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1CBE8BDC" w14:textId="77777777" w:rsidR="00E44724" w:rsidRPr="003D4291" w:rsidRDefault="00E44724" w:rsidP="00E44724">
      <w:pPr>
        <w:rPr>
          <w:lang w:val="en-AU"/>
        </w:rPr>
        <w:sectPr w:rsidR="00E44724" w:rsidRPr="003D4291" w:rsidSect="00AC37A9">
          <w:pgSz w:w="16840" w:h="11900" w:orient="landscape"/>
          <w:pgMar w:top="1342" w:right="1440" w:bottom="1054" w:left="1440" w:header="708" w:footer="708" w:gutter="0"/>
          <w:cols w:space="708"/>
          <w:docGrid w:linePitch="360"/>
        </w:sectPr>
      </w:pPr>
    </w:p>
    <w:p w14:paraId="55082766" w14:textId="77777777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lastRenderedPageBreak/>
        <w:t>Supplementary Table 10: Breast Cancer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7711E8A0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34DC61E7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5A49956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169B377C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BAC4F36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7C67A92C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FD20608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273E1CE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4E87689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35180F5B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1CAA44D5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051648C6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42F2972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F9D174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7893829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4E04EB4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DC33E0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362FDC6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65271BE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2867625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213548A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1430F15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34A7FCD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2B9C64B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29D1277C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7E499C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7ED8B4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F048D3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38510DB5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4B1F6EBA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FE7BD2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2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84F292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FEA7D4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1D605C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AA7B6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4 (2) 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22491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15AECC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839B13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5A9DD510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1887BA77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A09155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6 (33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9836CB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6 (33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1EF5DD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2 (45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56F09A8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1 (44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7655CE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0 (51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6A9E05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7 (49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E0F211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42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575933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50)</w:t>
            </w:r>
          </w:p>
        </w:tc>
      </w:tr>
      <w:tr w:rsidR="00E44724" w:rsidRPr="003D4291" w14:paraId="312AD30A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74039B1B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96241E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3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9875F1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3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957A7D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2CF66B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3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9A4FC8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978DD1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3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C7E7C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12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C14486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8)</w:t>
            </w:r>
          </w:p>
        </w:tc>
      </w:tr>
      <w:tr w:rsidR="00E44724" w:rsidRPr="003D4291" w14:paraId="127E1DED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52EEF9E1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4F4FF0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4 (55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E7DA8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6 (50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B6341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1 (44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AFA580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2 (45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10F414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3 (4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147567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9 (39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8CD1D1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46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FE22A5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1 (42)</w:t>
            </w:r>
          </w:p>
        </w:tc>
      </w:tr>
      <w:tr w:rsidR="00E44724" w:rsidRPr="003D4291" w14:paraId="616397E1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0B4EBEEE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6FF5BE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762DB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9C3F20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D2829B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8D630E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 10 (6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C1E96F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C931A8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26ED8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44C68A2D" w14:textId="77777777" w:rsidR="00E44724" w:rsidRPr="003D4291" w:rsidRDefault="00E44724" w:rsidP="00E44724">
      <w:pPr>
        <w:rPr>
          <w:lang w:val="en-AU"/>
        </w:rPr>
      </w:pPr>
    </w:p>
    <w:p w14:paraId="0FAFA85B" w14:textId="77777777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Supplementary Table 11: Leukaemia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04357911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60DA73E3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79CBA96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12AECE48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72C6610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5D545FB5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8E8922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5D3C7FA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4F9B8BA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2B30A4F8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456D2ACF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127232C8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4212DF93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917D7B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52BBE5C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D6B73D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E46CEF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D7E18B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5986250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0A47588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6E1B3A55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2599B72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1515338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967B23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4A2DBE54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7EB7322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EACB84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4326E006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3A382AD4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08101EDE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7CF20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5EE0E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BE69AE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D1E83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7C72EE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F5FE78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D411CB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5F6DAE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62D35BE8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17CFE43B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1D735D6A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8 (34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DD364E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56 (33) 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61D2D10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4 (34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6FA8DA2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8 (39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3BC6966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6 (48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C851E7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6 (48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9EEEA1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46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4D98326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50)</w:t>
            </w:r>
          </w:p>
        </w:tc>
      </w:tr>
      <w:tr w:rsidR="00E44724" w:rsidRPr="003D4291" w14:paraId="3B56D9FB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6179CB17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8711C3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653D17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898265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002A19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FFE894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2E55E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456233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790DC0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  <w:tr w:rsidR="00E44724" w:rsidRPr="003D4291" w14:paraId="31E79292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0DF5444F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4A412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6 (56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CB310D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0 (53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9A22D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8 (54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037229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5 (49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E36D33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9 (44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85104E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4 (42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736B0F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3 (5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82FEEC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46)</w:t>
            </w:r>
          </w:p>
        </w:tc>
      </w:tr>
      <w:tr w:rsidR="00E44724" w:rsidRPr="003D4291" w14:paraId="19926573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1BEEBBD0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0A7ED0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 xml:space="preserve"> 12 (7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3E31C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9 (1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07F376" w14:textId="77777777" w:rsidR="00E44724" w:rsidRPr="003D4291" w:rsidRDefault="00E44724" w:rsidP="00AC37A9">
            <w:pPr>
              <w:ind w:firstLine="0"/>
              <w:jc w:val="center"/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213C5B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B95D5A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6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313F8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 (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25F1E2B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61548B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</w:tbl>
    <w:p w14:paraId="204ABAA1" w14:textId="77777777" w:rsidR="00E44724" w:rsidRPr="003D4291" w:rsidRDefault="00E44724" w:rsidP="00E44724">
      <w:pPr>
        <w:rPr>
          <w:lang w:val="en-AU"/>
        </w:rPr>
      </w:pPr>
    </w:p>
    <w:p w14:paraId="6DE681C3" w14:textId="77777777" w:rsidR="00E44724" w:rsidRPr="003D4291" w:rsidRDefault="00E44724" w:rsidP="00E44724">
      <w:pPr>
        <w:rPr>
          <w:rStyle w:val="SubtleReference"/>
          <w:lang w:val="en-AU"/>
        </w:rPr>
      </w:pPr>
      <w:r w:rsidRPr="003D4291">
        <w:rPr>
          <w:rStyle w:val="SubtleReference"/>
          <w:lang w:val="en-AU"/>
        </w:rPr>
        <w:t>Supplementary Table 12: Seizures</w:t>
      </w:r>
    </w:p>
    <w:tbl>
      <w:tblPr>
        <w:tblStyle w:val="TableGridLight"/>
        <w:tblW w:w="14454" w:type="dxa"/>
        <w:tblLayout w:type="fixed"/>
        <w:tblLook w:val="04A0" w:firstRow="1" w:lastRow="0" w:firstColumn="1" w:lastColumn="0" w:noHBand="0" w:noVBand="1"/>
      </w:tblPr>
      <w:tblGrid>
        <w:gridCol w:w="2430"/>
        <w:gridCol w:w="1460"/>
        <w:gridCol w:w="1788"/>
        <w:gridCol w:w="1461"/>
        <w:gridCol w:w="1627"/>
        <w:gridCol w:w="1462"/>
        <w:gridCol w:w="1462"/>
        <w:gridCol w:w="1300"/>
        <w:gridCol w:w="1464"/>
      </w:tblGrid>
      <w:tr w:rsidR="00E44724" w:rsidRPr="003D4291" w14:paraId="339D23F6" w14:textId="77777777" w:rsidTr="00AC37A9">
        <w:trPr>
          <w:trHeight w:val="275"/>
        </w:trPr>
        <w:tc>
          <w:tcPr>
            <w:tcW w:w="243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14:paraId="3F0CF66C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</w:p>
        </w:tc>
        <w:tc>
          <w:tcPr>
            <w:tcW w:w="324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F566C51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Midwives </w:t>
            </w:r>
          </w:p>
          <w:p w14:paraId="61864C85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1</w:t>
            </w:r>
          </w:p>
        </w:tc>
        <w:tc>
          <w:tcPr>
            <w:tcW w:w="308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8327623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General Practitioners  </w:t>
            </w:r>
          </w:p>
          <w:p w14:paraId="42EB052A" w14:textId="77777777" w:rsidR="00E44724" w:rsidRPr="003D4291" w:rsidRDefault="00E44724" w:rsidP="00AC37A9">
            <w:pPr>
              <w:ind w:right="-103" w:firstLine="0"/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71</w:t>
            </w:r>
          </w:p>
        </w:tc>
        <w:tc>
          <w:tcPr>
            <w:tcW w:w="292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D31FE30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Obstetricians</w:t>
            </w:r>
          </w:p>
          <w:p w14:paraId="11F160CA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178</w:t>
            </w:r>
          </w:p>
        </w:tc>
        <w:tc>
          <w:tcPr>
            <w:tcW w:w="2764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41AE7B1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 xml:space="preserve">Cardiologists </w:t>
            </w:r>
          </w:p>
          <w:p w14:paraId="473767FD" w14:textId="77777777" w:rsidR="00E44724" w:rsidRPr="003D4291" w:rsidRDefault="00E44724" w:rsidP="00AC37A9">
            <w:pPr>
              <w:jc w:val="center"/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=26</w:t>
            </w:r>
          </w:p>
        </w:tc>
      </w:tr>
      <w:tr w:rsidR="00E44724" w:rsidRPr="003D4291" w14:paraId="2014C9BC" w14:textId="77777777" w:rsidTr="00AC37A9">
        <w:trPr>
          <w:trHeight w:val="275"/>
        </w:trPr>
        <w:tc>
          <w:tcPr>
            <w:tcW w:w="2430" w:type="dxa"/>
            <w:vMerge/>
            <w:tcBorders>
              <w:right w:val="double" w:sz="4" w:space="0" w:color="auto"/>
            </w:tcBorders>
          </w:tcPr>
          <w:p w14:paraId="2E79600C" w14:textId="77777777" w:rsidR="00E44724" w:rsidRPr="003D4291" w:rsidRDefault="00E44724" w:rsidP="00AC37A9">
            <w:pPr>
              <w:rPr>
                <w:lang w:val="en-AU"/>
              </w:rPr>
            </w:pPr>
          </w:p>
        </w:tc>
        <w:tc>
          <w:tcPr>
            <w:tcW w:w="1460" w:type="dxa"/>
            <w:tcBorders>
              <w:left w:val="double" w:sz="4" w:space="0" w:color="auto"/>
            </w:tcBorders>
          </w:tcPr>
          <w:p w14:paraId="0166715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5218082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788" w:type="dxa"/>
            <w:tcBorders>
              <w:right w:val="double" w:sz="4" w:space="0" w:color="auto"/>
            </w:tcBorders>
          </w:tcPr>
          <w:p w14:paraId="7EFD944F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612FA5B1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BF44F0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6689275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627" w:type="dxa"/>
            <w:tcBorders>
              <w:right w:val="double" w:sz="4" w:space="0" w:color="auto"/>
            </w:tcBorders>
          </w:tcPr>
          <w:p w14:paraId="36B8415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55AFEB5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left w:val="double" w:sz="4" w:space="0" w:color="auto"/>
            </w:tcBorders>
          </w:tcPr>
          <w:p w14:paraId="58E54E89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7002D25B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2" w:type="dxa"/>
            <w:tcBorders>
              <w:right w:val="double" w:sz="4" w:space="0" w:color="auto"/>
            </w:tcBorders>
          </w:tcPr>
          <w:p w14:paraId="374CDF2D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1B1A8D6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300" w:type="dxa"/>
            <w:tcBorders>
              <w:left w:val="double" w:sz="4" w:space="0" w:color="auto"/>
            </w:tcBorders>
          </w:tcPr>
          <w:p w14:paraId="64AF69E7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PE</w:t>
            </w:r>
          </w:p>
          <w:p w14:paraId="387EB9A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0A61E3A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GH</w:t>
            </w:r>
          </w:p>
          <w:p w14:paraId="2FE284FE" w14:textId="77777777" w:rsidR="00E44724" w:rsidRPr="003D4291" w:rsidRDefault="00E44724" w:rsidP="00AC37A9">
            <w:pPr>
              <w:rPr>
                <w:b/>
                <w:lang w:val="en-AU"/>
              </w:rPr>
            </w:pPr>
            <w:r w:rsidRPr="003D4291">
              <w:rPr>
                <w:b/>
                <w:lang w:val="en-AU"/>
              </w:rPr>
              <w:t>n (%)</w:t>
            </w:r>
          </w:p>
        </w:tc>
      </w:tr>
      <w:tr w:rsidR="00E44724" w:rsidRPr="003D4291" w14:paraId="49B15A0F" w14:textId="77777777" w:rsidTr="00AC37A9">
        <w:trPr>
          <w:trHeight w:val="270"/>
        </w:trPr>
        <w:tc>
          <w:tcPr>
            <w:tcW w:w="2430" w:type="dxa"/>
            <w:tcBorders>
              <w:right w:val="double" w:sz="4" w:space="0" w:color="auto"/>
            </w:tcBorders>
          </w:tcPr>
          <w:p w14:paraId="588BF362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 xml:space="preserve">Lower likelihood 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C04D86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1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0EE030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 (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5F67B0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BD9CB4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D591F1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099DB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 (2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EF3C3A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8A5BF8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</w:tr>
      <w:tr w:rsidR="00E44724" w:rsidRPr="003D4291" w14:paraId="4E308B1C" w14:textId="77777777" w:rsidTr="00AC37A9">
        <w:trPr>
          <w:trHeight w:val="274"/>
        </w:trPr>
        <w:tc>
          <w:tcPr>
            <w:tcW w:w="2430" w:type="dxa"/>
            <w:tcBorders>
              <w:top w:val="single" w:sz="4" w:space="0" w:color="FFFFFF" w:themeColor="background1"/>
              <w:right w:val="double" w:sz="4" w:space="0" w:color="auto"/>
            </w:tcBorders>
          </w:tcPr>
          <w:p w14:paraId="33D8DE3F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Same likelihood</w:t>
            </w:r>
          </w:p>
        </w:tc>
        <w:tc>
          <w:tcPr>
            <w:tcW w:w="146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21D2E6D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3 (19)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2EE725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1 (30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00A4475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5 (35)</w:t>
            </w:r>
          </w:p>
        </w:tc>
        <w:tc>
          <w:tcPr>
            <w:tcW w:w="1627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3951E478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37 (52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15B69FD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3 (47)</w:t>
            </w:r>
          </w:p>
        </w:tc>
        <w:tc>
          <w:tcPr>
            <w:tcW w:w="1462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A1EF50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6 (48)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double" w:sz="4" w:space="0" w:color="auto"/>
            </w:tcBorders>
            <w:shd w:val="clear" w:color="auto" w:fill="auto"/>
            <w:vAlign w:val="center"/>
          </w:tcPr>
          <w:p w14:paraId="30AA623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27)</w:t>
            </w:r>
          </w:p>
        </w:tc>
        <w:tc>
          <w:tcPr>
            <w:tcW w:w="1464" w:type="dxa"/>
            <w:tcBorders>
              <w:top w:val="single" w:sz="4" w:space="0" w:color="FFFFFF" w:themeColor="background1"/>
              <w:right w:val="double" w:sz="4" w:space="0" w:color="auto"/>
            </w:tcBorders>
            <w:shd w:val="clear" w:color="auto" w:fill="auto"/>
            <w:vAlign w:val="center"/>
          </w:tcPr>
          <w:p w14:paraId="1387721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35)</w:t>
            </w:r>
          </w:p>
        </w:tc>
      </w:tr>
      <w:tr w:rsidR="00E44724" w:rsidRPr="003D4291" w14:paraId="7FC99B1B" w14:textId="77777777" w:rsidTr="00AC37A9">
        <w:trPr>
          <w:trHeight w:val="278"/>
        </w:trPr>
        <w:tc>
          <w:tcPr>
            <w:tcW w:w="2430" w:type="dxa"/>
            <w:tcBorders>
              <w:right w:val="double" w:sz="4" w:space="0" w:color="auto"/>
            </w:tcBorders>
          </w:tcPr>
          <w:p w14:paraId="37559833" w14:textId="77777777" w:rsidR="00E44724" w:rsidRPr="003D4291" w:rsidRDefault="00E44724" w:rsidP="00AC37A9">
            <w:pPr>
              <w:ind w:right="-193" w:firstLine="0"/>
              <w:rPr>
                <w:lang w:val="en-AU"/>
              </w:rPr>
            </w:pPr>
            <w:r w:rsidRPr="003D4291">
              <w:rPr>
                <w:lang w:val="en-AU"/>
              </w:rPr>
              <w:t>Higher likelihood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9BCAD0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49 (29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645B5FD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8 (16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B636E59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2 (1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08D121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5 (7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EFBDA5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1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F326D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6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2723E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35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59A696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 (27)</w:t>
            </w:r>
          </w:p>
        </w:tc>
      </w:tr>
      <w:tr w:rsidR="00E44724" w:rsidRPr="003D4291" w14:paraId="0F287E89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74505816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I do not know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95038C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4 (43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5A01792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70 (41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9B502A0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6 (37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0326BA7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3 (32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95889A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2 (3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4A4ECE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4 (36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6208AF3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39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97F2E8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9 (35)</w:t>
            </w:r>
          </w:p>
        </w:tc>
      </w:tr>
      <w:tr w:rsidR="00E44724" w:rsidRPr="003D4291" w14:paraId="4E585EAE" w14:textId="77777777" w:rsidTr="00AC37A9">
        <w:trPr>
          <w:trHeight w:val="282"/>
        </w:trPr>
        <w:tc>
          <w:tcPr>
            <w:tcW w:w="2430" w:type="dxa"/>
            <w:tcBorders>
              <w:right w:val="double" w:sz="4" w:space="0" w:color="auto"/>
            </w:tcBorders>
          </w:tcPr>
          <w:p w14:paraId="1F8AF58F" w14:textId="77777777" w:rsidR="00E44724" w:rsidRPr="003D4291" w:rsidRDefault="00E44724" w:rsidP="00AC37A9">
            <w:pPr>
              <w:ind w:firstLine="0"/>
              <w:rPr>
                <w:lang w:val="en-AU"/>
              </w:rPr>
            </w:pPr>
            <w:r w:rsidRPr="003D4291">
              <w:rPr>
                <w:lang w:val="en-AU"/>
              </w:rPr>
              <w:t>Did not answer</w:t>
            </w:r>
          </w:p>
        </w:tc>
        <w:tc>
          <w:tcPr>
            <w:tcW w:w="146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0FB33B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4 (8)</w:t>
            </w:r>
          </w:p>
        </w:tc>
        <w:tc>
          <w:tcPr>
            <w:tcW w:w="1788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FFC8366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20 (12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5499A34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8 (11)</w:t>
            </w:r>
          </w:p>
        </w:tc>
        <w:tc>
          <w:tcPr>
            <w:tcW w:w="1627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3AD6E91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6 (8)</w:t>
            </w:r>
          </w:p>
        </w:tc>
        <w:tc>
          <w:tcPr>
            <w:tcW w:w="1462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F779AEC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0 (5)</w:t>
            </w:r>
          </w:p>
        </w:tc>
        <w:tc>
          <w:tcPr>
            <w:tcW w:w="1462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7F3F75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5 (8)</w:t>
            </w:r>
          </w:p>
        </w:tc>
        <w:tc>
          <w:tcPr>
            <w:tcW w:w="130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EB2184F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0 (0)</w:t>
            </w:r>
          </w:p>
        </w:tc>
        <w:tc>
          <w:tcPr>
            <w:tcW w:w="146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15B805E" w14:textId="77777777" w:rsidR="00E44724" w:rsidRPr="003D4291" w:rsidRDefault="00E44724" w:rsidP="00AC37A9">
            <w:pPr>
              <w:rPr>
                <w:lang w:val="en-AU"/>
              </w:rPr>
            </w:pPr>
            <w:r w:rsidRPr="003D4291">
              <w:rPr>
                <w:lang w:val="en-AU"/>
              </w:rPr>
              <w:t>1 (4)</w:t>
            </w:r>
          </w:p>
        </w:tc>
      </w:tr>
    </w:tbl>
    <w:p w14:paraId="2F350C75" w14:textId="77777777" w:rsidR="00E44724" w:rsidRDefault="00E44724" w:rsidP="00E44724">
      <w:pPr>
        <w:rPr>
          <w:rFonts w:cs="Arial"/>
          <w:lang w:val="en-AU"/>
        </w:rPr>
        <w:sectPr w:rsidR="00E44724" w:rsidSect="00AC37A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D24234" w14:textId="77777777" w:rsidR="00AC37A9" w:rsidRDefault="00AC37A9"/>
    <w:sectPr w:rsidR="00AC37A9" w:rsidSect="00FC5D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05FF9"/>
    <w:multiLevelType w:val="hybridMultilevel"/>
    <w:tmpl w:val="53CADD9E"/>
    <w:lvl w:ilvl="0" w:tplc="1AC6A10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16178A"/>
    <w:multiLevelType w:val="hybridMultilevel"/>
    <w:tmpl w:val="D9AAF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F31E2"/>
    <w:multiLevelType w:val="hybridMultilevel"/>
    <w:tmpl w:val="0D16776A"/>
    <w:lvl w:ilvl="0" w:tplc="7528F9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C6CCC"/>
    <w:multiLevelType w:val="multilevel"/>
    <w:tmpl w:val="4EB6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E61060"/>
    <w:multiLevelType w:val="multilevel"/>
    <w:tmpl w:val="2E2EF0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4E1422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76762B2"/>
    <w:multiLevelType w:val="hybridMultilevel"/>
    <w:tmpl w:val="FC08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675D1"/>
    <w:multiLevelType w:val="hybridMultilevel"/>
    <w:tmpl w:val="4ADC7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D071D"/>
    <w:multiLevelType w:val="hybridMultilevel"/>
    <w:tmpl w:val="02FE1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421E9"/>
    <w:multiLevelType w:val="hybridMultilevel"/>
    <w:tmpl w:val="25241F2C"/>
    <w:lvl w:ilvl="0" w:tplc="1AC6A10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A23F6C"/>
    <w:multiLevelType w:val="hybridMultilevel"/>
    <w:tmpl w:val="8820A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215EE5"/>
    <w:multiLevelType w:val="hybridMultilevel"/>
    <w:tmpl w:val="90E2B822"/>
    <w:lvl w:ilvl="0" w:tplc="1AC6A10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7947A6"/>
    <w:multiLevelType w:val="multilevel"/>
    <w:tmpl w:val="F822E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592391"/>
    <w:multiLevelType w:val="hybridMultilevel"/>
    <w:tmpl w:val="48C88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7048E6"/>
    <w:multiLevelType w:val="hybridMultilevel"/>
    <w:tmpl w:val="C0A62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1"/>
  </w:num>
  <w:num w:numId="4">
    <w:abstractNumId w:val="1"/>
  </w:num>
  <w:num w:numId="5">
    <w:abstractNumId w:val="5"/>
  </w:num>
  <w:num w:numId="6">
    <w:abstractNumId w:val="14"/>
  </w:num>
  <w:num w:numId="7">
    <w:abstractNumId w:val="4"/>
  </w:num>
  <w:num w:numId="8">
    <w:abstractNumId w:val="8"/>
  </w:num>
  <w:num w:numId="9">
    <w:abstractNumId w:val="10"/>
  </w:num>
  <w:num w:numId="10">
    <w:abstractNumId w:val="12"/>
  </w:num>
  <w:num w:numId="11">
    <w:abstractNumId w:val="3"/>
  </w:num>
  <w:num w:numId="12">
    <w:abstractNumId w:val="6"/>
  </w:num>
  <w:num w:numId="13">
    <w:abstractNumId w:val="7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24"/>
    <w:rsid w:val="0001224F"/>
    <w:rsid w:val="00077A24"/>
    <w:rsid w:val="000805C6"/>
    <w:rsid w:val="00092B97"/>
    <w:rsid w:val="00094EE6"/>
    <w:rsid w:val="0011176D"/>
    <w:rsid w:val="00115F1D"/>
    <w:rsid w:val="001219CB"/>
    <w:rsid w:val="00153E18"/>
    <w:rsid w:val="001677D1"/>
    <w:rsid w:val="00181F22"/>
    <w:rsid w:val="001D1C20"/>
    <w:rsid w:val="001E0AE6"/>
    <w:rsid w:val="001E6256"/>
    <w:rsid w:val="002862C1"/>
    <w:rsid w:val="002B4B65"/>
    <w:rsid w:val="002D07FA"/>
    <w:rsid w:val="002E6BD6"/>
    <w:rsid w:val="00310966"/>
    <w:rsid w:val="00390972"/>
    <w:rsid w:val="004408EF"/>
    <w:rsid w:val="00453A3A"/>
    <w:rsid w:val="00484218"/>
    <w:rsid w:val="004855AB"/>
    <w:rsid w:val="004A738E"/>
    <w:rsid w:val="00513F45"/>
    <w:rsid w:val="00560A90"/>
    <w:rsid w:val="00572BF4"/>
    <w:rsid w:val="00572D0D"/>
    <w:rsid w:val="00662B49"/>
    <w:rsid w:val="00663A6D"/>
    <w:rsid w:val="007C273E"/>
    <w:rsid w:val="007C7B1C"/>
    <w:rsid w:val="007D09AE"/>
    <w:rsid w:val="00805921"/>
    <w:rsid w:val="00805CCF"/>
    <w:rsid w:val="00844440"/>
    <w:rsid w:val="008B56A9"/>
    <w:rsid w:val="008C6043"/>
    <w:rsid w:val="00917ACF"/>
    <w:rsid w:val="009270F3"/>
    <w:rsid w:val="009E6FAB"/>
    <w:rsid w:val="00A36F20"/>
    <w:rsid w:val="00A778C5"/>
    <w:rsid w:val="00AB538E"/>
    <w:rsid w:val="00AC1924"/>
    <w:rsid w:val="00AC37A9"/>
    <w:rsid w:val="00B31A19"/>
    <w:rsid w:val="00B3366C"/>
    <w:rsid w:val="00BC162D"/>
    <w:rsid w:val="00BF70BC"/>
    <w:rsid w:val="00C50C95"/>
    <w:rsid w:val="00C5578E"/>
    <w:rsid w:val="00CA3CE3"/>
    <w:rsid w:val="00D74459"/>
    <w:rsid w:val="00D75B28"/>
    <w:rsid w:val="00D83A86"/>
    <w:rsid w:val="00D85939"/>
    <w:rsid w:val="00D95472"/>
    <w:rsid w:val="00DC4252"/>
    <w:rsid w:val="00DE10A6"/>
    <w:rsid w:val="00E431EE"/>
    <w:rsid w:val="00E44724"/>
    <w:rsid w:val="00E66529"/>
    <w:rsid w:val="00EA7A79"/>
    <w:rsid w:val="00EC05B0"/>
    <w:rsid w:val="00F124DE"/>
    <w:rsid w:val="00F2776C"/>
    <w:rsid w:val="00F27969"/>
    <w:rsid w:val="00F63C54"/>
    <w:rsid w:val="00F81891"/>
    <w:rsid w:val="00FC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00372"/>
  <w14:defaultImageDpi w14:val="32767"/>
  <w15:chartTrackingRefBased/>
  <w15:docId w15:val="{416F805C-711E-8346-8EFE-34044F95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4724"/>
  </w:style>
  <w:style w:type="paragraph" w:styleId="Heading1">
    <w:name w:val="heading 1"/>
    <w:basedOn w:val="Normal"/>
    <w:next w:val="Normal"/>
    <w:link w:val="Heading1Char"/>
    <w:uiPriority w:val="9"/>
    <w:qFormat/>
    <w:rsid w:val="00E44724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724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7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7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44724"/>
    <w:pPr>
      <w:keepNext/>
      <w:keepLines/>
      <w:outlineLvl w:val="4"/>
    </w:pPr>
    <w:rPr>
      <w:rFonts w:ascii="Times New Roman" w:eastAsiaTheme="majorEastAsia" w:hAnsi="Times New Roman" w:cs="Times New Roman"/>
      <w:b/>
      <w:color w:val="000000" w:themeColor="text1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724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724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724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724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724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724"/>
    <w:rPr>
      <w:rFonts w:ascii="Arial" w:eastAsiaTheme="majorEastAsia" w:hAnsi="Arial" w:cstheme="majorBidi"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7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7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44724"/>
    <w:rPr>
      <w:rFonts w:ascii="Times New Roman" w:eastAsiaTheme="majorEastAsia" w:hAnsi="Times New Roman" w:cs="Times New Roman"/>
      <w:b/>
      <w:color w:val="000000" w:themeColor="text1"/>
      <w:szCs w:val="22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724"/>
    <w:rPr>
      <w:rFonts w:asciiTheme="majorHAnsi" w:eastAsiaTheme="majorEastAsia" w:hAnsiTheme="majorHAnsi" w:cstheme="majorBidi"/>
      <w:i/>
      <w:iCs/>
      <w:color w:val="4472C4" w:themeColor="accent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724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724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724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ListParagraph">
    <w:name w:val="List Paragraph"/>
    <w:basedOn w:val="Normal"/>
    <w:uiPriority w:val="34"/>
    <w:qFormat/>
    <w:rsid w:val="00E44724"/>
    <w:pPr>
      <w:ind w:left="720"/>
      <w:contextualSpacing/>
    </w:pPr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447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724"/>
  </w:style>
  <w:style w:type="paragraph" w:styleId="Footer">
    <w:name w:val="footer"/>
    <w:basedOn w:val="Normal"/>
    <w:link w:val="FooterChar"/>
    <w:uiPriority w:val="99"/>
    <w:unhideWhenUsed/>
    <w:rsid w:val="00E447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724"/>
  </w:style>
  <w:style w:type="character" w:styleId="Hyperlink">
    <w:name w:val="Hyperlink"/>
    <w:rsid w:val="00E44724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44724"/>
  </w:style>
  <w:style w:type="character" w:styleId="LineNumber">
    <w:name w:val="line number"/>
    <w:basedOn w:val="DefaultParagraphFont"/>
    <w:uiPriority w:val="99"/>
    <w:semiHidden/>
    <w:unhideWhenUsed/>
    <w:rsid w:val="00E44724"/>
  </w:style>
  <w:style w:type="paragraph" w:styleId="NormalWeb">
    <w:name w:val="Normal (Web)"/>
    <w:basedOn w:val="Normal"/>
    <w:uiPriority w:val="99"/>
    <w:unhideWhenUsed/>
    <w:rsid w:val="00E44724"/>
    <w:rPr>
      <w:rFonts w:ascii="Times New Roman" w:eastAsia="Times New Roman" w:hAnsi="Times New Roman" w:cs="Times New Roman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E44724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724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47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7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72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4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724"/>
    <w:rPr>
      <w:rFonts w:ascii="Arial" w:hAnsi="Arial"/>
      <w:b/>
      <w:bCs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E44724"/>
    <w:rPr>
      <w:b w:val="0"/>
      <w:smallCaps/>
      <w:color w:val="000000" w:themeColor="text1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4724"/>
    <w:pPr>
      <w:jc w:val="center"/>
    </w:pPr>
    <w:rPr>
      <w:rFonts w:ascii="Calibri" w:hAnsi="Calibri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4724"/>
    <w:rPr>
      <w:rFonts w:ascii="Calibri" w:hAnsi="Calibri" w:cs="Arial"/>
    </w:rPr>
  </w:style>
  <w:style w:type="paragraph" w:customStyle="1" w:styleId="EndNoteBibliography">
    <w:name w:val="EndNote Bibliography"/>
    <w:basedOn w:val="Normal"/>
    <w:link w:val="EndNoteBibliographyChar"/>
    <w:rsid w:val="00E44724"/>
    <w:rPr>
      <w:rFonts w:ascii="Calibri" w:hAnsi="Calibri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44724"/>
    <w:rPr>
      <w:rFonts w:ascii="Calibri" w:hAnsi="Calibri" w:cs="Arial"/>
    </w:rPr>
  </w:style>
  <w:style w:type="table" w:styleId="TableGridLight">
    <w:name w:val="Grid Table Light"/>
    <w:basedOn w:val="TableNormal"/>
    <w:uiPriority w:val="40"/>
    <w:rsid w:val="00E44724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44724"/>
    <w:rPr>
      <w:rFonts w:ascii="Arial" w:hAnsi="Arial"/>
      <w:sz w:val="22"/>
    </w:rPr>
  </w:style>
  <w:style w:type="character" w:customStyle="1" w:styleId="TitleChar">
    <w:name w:val="Title Char"/>
    <w:basedOn w:val="DefaultParagraphFont"/>
    <w:link w:val="Title"/>
    <w:uiPriority w:val="10"/>
    <w:rsid w:val="00E44724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Title">
    <w:name w:val="Title"/>
    <w:basedOn w:val="Normal"/>
    <w:next w:val="Normal"/>
    <w:link w:val="TitleChar"/>
    <w:uiPriority w:val="10"/>
    <w:qFormat/>
    <w:rsid w:val="00E44724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1">
    <w:name w:val="Title Char1"/>
    <w:basedOn w:val="DefaultParagraphFont"/>
    <w:uiPriority w:val="10"/>
    <w:rsid w:val="00E44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E44724"/>
    <w:rPr>
      <w:rFonts w:eastAsiaTheme="minorEastAsia"/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724"/>
    <w:pPr>
      <w:spacing w:before="200" w:after="900"/>
      <w:jc w:val="right"/>
    </w:pPr>
    <w:rPr>
      <w:rFonts w:eastAsiaTheme="minorEastAsia"/>
      <w:i/>
      <w:iCs/>
    </w:rPr>
  </w:style>
  <w:style w:type="character" w:customStyle="1" w:styleId="SubtitleChar1">
    <w:name w:val="Subtitle Char1"/>
    <w:basedOn w:val="DefaultParagraphFont"/>
    <w:uiPriority w:val="11"/>
    <w:rsid w:val="00E44724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Spacing">
    <w:name w:val="No Spacing"/>
    <w:basedOn w:val="Normal"/>
    <w:link w:val="NoSpacingChar"/>
    <w:uiPriority w:val="1"/>
    <w:qFormat/>
    <w:rsid w:val="00E44724"/>
    <w:rPr>
      <w:rFonts w:eastAsiaTheme="minorEastAsia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44724"/>
    <w:rPr>
      <w:rFonts w:eastAsiaTheme="minorEastAsia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44724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E44724"/>
    <w:pPr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E44724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724"/>
    <w:rPr>
      <w:rFonts w:asciiTheme="majorHAnsi" w:eastAsiaTheme="majorEastAsia" w:hAnsiTheme="majorHAnsi" w:cstheme="majorBidi"/>
      <w:i/>
      <w:iCs/>
      <w:color w:val="FFFFFF" w:themeColor="background1"/>
      <w:shd w:val="clear" w:color="auto" w:fill="4472C4" w:themeFill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724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1">
    <w:name w:val="Intense Quote Char1"/>
    <w:basedOn w:val="DefaultParagraphFont"/>
    <w:uiPriority w:val="30"/>
    <w:rsid w:val="00E44724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E44724"/>
    <w:rPr>
      <w:b/>
      <w:bCs/>
      <w:smallCaps/>
      <w:color w:val="4472C4" w:themeColor="accent1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E44724"/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472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4724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E447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4724"/>
    <w:rPr>
      <w:rFonts w:ascii="Consolas" w:hAnsi="Consolas" w:cs="Consolas"/>
      <w:sz w:val="21"/>
      <w:szCs w:val="21"/>
    </w:rPr>
  </w:style>
  <w:style w:type="character" w:customStyle="1" w:styleId="UnresolvedMention1">
    <w:name w:val="Unresolved Mention1"/>
    <w:basedOn w:val="DefaultParagraphFont"/>
    <w:uiPriority w:val="99"/>
    <w:rsid w:val="00E4472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447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oth2001@yahoo.fr</dc:creator>
  <cp:keywords/>
  <dc:description/>
  <cp:lastModifiedBy>hroth2001@yahoo.fr</cp:lastModifiedBy>
  <cp:revision>4</cp:revision>
  <dcterms:created xsi:type="dcterms:W3CDTF">2020-11-09T00:16:00Z</dcterms:created>
  <dcterms:modified xsi:type="dcterms:W3CDTF">2020-11-09T00:39:00Z</dcterms:modified>
</cp:coreProperties>
</file>